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090E4" w14:textId="47B7D8CB" w:rsidR="000848F9" w:rsidRDefault="000F3767">
      <w:pPr>
        <w:spacing w:line="480" w:lineRule="auto"/>
        <w:ind w:left="3253" w:hanging="3253"/>
        <w:rPr>
          <w:rStyle w:val="a3"/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F3767">
        <w:rPr>
          <w:rStyle w:val="a3"/>
          <w:rFonts w:ascii="Times New Roman" w:hAnsi="Times New Roman"/>
          <w:b/>
          <w:bCs/>
          <w:sz w:val="24"/>
          <w:szCs w:val="24"/>
        </w:rPr>
        <w:t>Table</w:t>
      </w:r>
      <w:r w:rsidRPr="000F3767">
        <w:rPr>
          <w:rStyle w:val="a3"/>
          <w:rFonts w:ascii="Times New Roman" w:hAnsi="Times New Roman"/>
          <w:sz w:val="24"/>
          <w:szCs w:val="24"/>
        </w:rPr>
        <w:t xml:space="preserve"> </w:t>
      </w:r>
      <w:r w:rsidRPr="000F3767">
        <w:rPr>
          <w:rStyle w:val="a3"/>
          <w:rFonts w:ascii="Times New Roman" w:hAnsi="Times New Roman"/>
          <w:b/>
          <w:bCs/>
          <w:sz w:val="24"/>
          <w:szCs w:val="24"/>
        </w:rPr>
        <w:t>S1.</w:t>
      </w:r>
      <w:r w:rsidR="00A56073">
        <w:rPr>
          <w:rStyle w:val="a3"/>
          <w:rFonts w:ascii="Times New Roman" w:hAnsi="Times New Roman"/>
          <w:b/>
          <w:bCs/>
          <w:sz w:val="24"/>
          <w:szCs w:val="24"/>
        </w:rPr>
        <w:t xml:space="preserve"> Primers used in the study.</w:t>
      </w:r>
    </w:p>
    <w:tbl>
      <w:tblPr>
        <w:tblStyle w:val="TableNormal"/>
        <w:tblW w:w="9072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943"/>
        <w:gridCol w:w="5202"/>
        <w:gridCol w:w="1927"/>
      </w:tblGrid>
      <w:tr w:rsidR="000848F9" w14:paraId="565CDB70" w14:textId="77777777">
        <w:trPr>
          <w:trHeight w:val="350"/>
          <w:jc w:val="center"/>
        </w:trPr>
        <w:tc>
          <w:tcPr>
            <w:tcW w:w="19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3726A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52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92273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Sequen</w:t>
            </w:r>
            <w:bookmarkStart w:id="0" w:name="_GoBack"/>
            <w:bookmarkEnd w:id="0"/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ce (5′–3′)</w:t>
            </w:r>
          </w:p>
        </w:tc>
        <w:tc>
          <w:tcPr>
            <w:tcW w:w="19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B7CBB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Application</w:t>
            </w:r>
          </w:p>
        </w:tc>
      </w:tr>
      <w:tr w:rsidR="000848F9" w14:paraId="4BD60EE8" w14:textId="77777777">
        <w:trPr>
          <w:trHeight w:val="345"/>
          <w:jc w:val="center"/>
        </w:trPr>
        <w:tc>
          <w:tcPr>
            <w:tcW w:w="19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B38CB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SOX6-F</w:t>
            </w:r>
          </w:p>
        </w:tc>
        <w:tc>
          <w:tcPr>
            <w:tcW w:w="52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EAD2C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AAGATGCTGACTGGGACA</w:t>
            </w:r>
          </w:p>
        </w:tc>
        <w:tc>
          <w:tcPr>
            <w:tcW w:w="19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63A43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5B70BC39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6A9C7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SOX6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C2CC9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GGTGAGGTAGAGGTATTTC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EC74E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021F4DA4" w14:textId="77777777">
        <w:trPr>
          <w:trHeight w:val="90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1BC17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SOX6-wt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9689D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CGAGCTCGGACTGTTCTTTAGGACTG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F39F5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Luciferase reporter-wt</w:t>
            </w:r>
          </w:p>
        </w:tc>
      </w:tr>
      <w:tr w:rsidR="000848F9" w14:paraId="0CBFD6B5" w14:textId="77777777">
        <w:trPr>
          <w:trHeight w:val="90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233B2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SOX6-wt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5E01A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GCTCTAGATTTAAGAACATGGCTAGGA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304E6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Luciferase reporter-wt</w:t>
            </w:r>
          </w:p>
        </w:tc>
      </w:tr>
      <w:tr w:rsidR="000848F9" w14:paraId="03926F66" w14:textId="77777777">
        <w:trPr>
          <w:trHeight w:val="90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C877D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SOX6-mut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6A6EB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GAAGCTGTTGTACGAAAAGATGATGAACAAAAGTCATCTG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E5D69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Luciferase reporter-mut</w:t>
            </w:r>
          </w:p>
        </w:tc>
      </w:tr>
      <w:tr w:rsidR="000848F9" w14:paraId="18237C3F" w14:textId="77777777">
        <w:trPr>
          <w:trHeight w:val="90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83EE6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SOX6-mut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1C2CA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ACAGATGACTTTTGTTCATCATCTTTTCGTACAACAGCTT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A92EE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Luciferase reporter-mut</w:t>
            </w:r>
          </w:p>
        </w:tc>
      </w:tr>
      <w:tr w:rsidR="000848F9" w14:paraId="0E51B6A3" w14:textId="77777777">
        <w:trPr>
          <w:trHeight w:val="90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230D0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miR-380-3p-RT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770AE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CTCAACTGGTGTCGTGGAGTCGGCAATTCAGTTGAG AGACGTG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AAA3C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78C8E592" w14:textId="77777777">
        <w:trPr>
          <w:trHeight w:val="90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841D6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miR-380-3p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2988A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ACACTCCAGCTGGGTATGTAATGTGGTC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2D242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325EB996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C09B3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Common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CF504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TGGTGTCGTGGAGTC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05DE4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06FB6D49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28D73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lastRenderedPageBreak/>
              <w:t>U6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96C70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CTCGCTTCGGCAGCAC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1E1AC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15D0D5CD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C4F46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U6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A34C0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AACGCTTCACGAATTTGCG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6A18F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3DD13660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6CDB4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β-catenin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E16A8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GACCCTGCCATCTGTG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80192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4D935BFA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FCFED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β-catenin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882C6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CGGGTGGAGGAGTTTC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DD14D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18BA527E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59F7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MITF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431E6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TCCCAAGTCAAATGATCCA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AFDE0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7A41D71C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B76A1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MITF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2C392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GAGCCTGCATTTCAAGTTC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5A404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6054E78E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64D13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TYR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7AE25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GCTTTAGCAACTTCATGGG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0658F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6F0367F0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41B2D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TYR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36DC8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CTTGTTCTTCTCTGGGACA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762BA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2A640966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75161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TYRP1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9E55B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GCTCAGTGCTTGGAAGTTGG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0BC49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1FD8090C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94F77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TYRP1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A7805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AGTTTGTCCTCCAGTTCCGTTTA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B5851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03B000A2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FE13C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DCT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08666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TGCTTTGCCCTACTGGAA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0DB75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4C3E5ED1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4F443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DCT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B64AA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ATCAGAGTCGATCGTCT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19BB0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2CF2EB87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85464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18S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A395A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GAAGGGCACCACCAGGAG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6EDF1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7FC1E2A9" w14:textId="77777777">
        <w:trPr>
          <w:trHeight w:val="31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25DA0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18S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EBD2F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CAGACAAATCACTCCACCA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C89DD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</w:tr>
      <w:tr w:rsidR="000848F9" w14:paraId="16480FA8" w14:textId="77777777">
        <w:trPr>
          <w:trHeight w:val="2684"/>
          <w:jc w:val="center"/>
        </w:trPr>
        <w:tc>
          <w:tcPr>
            <w:tcW w:w="1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16581" w14:textId="77777777" w:rsidR="000848F9" w:rsidRDefault="00A56073">
            <w:pPr>
              <w:shd w:val="clear" w:color="auto" w:fill="FFFFFF" w:themeFill="background1"/>
              <w:spacing w:line="480" w:lineRule="auto"/>
              <w:jc w:val="center"/>
              <w:rPr>
                <w:rStyle w:val="a3"/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0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lastRenderedPageBreak/>
              <w:t>SOX6-CDS-F</w:t>
            </w:r>
          </w:p>
          <w:p w14:paraId="383FE64C" w14:textId="77777777" w:rsidR="000848F9" w:rsidRDefault="00A56073">
            <w:pPr>
              <w:spacing w:line="480" w:lineRule="auto"/>
              <w:jc w:val="center"/>
              <w:rPr>
                <w:rStyle w:val="a3"/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0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t>SOX6-CDS-R</w:t>
            </w:r>
          </w:p>
          <w:p w14:paraId="0672C2B0" w14:textId="77777777" w:rsidR="000848F9" w:rsidRDefault="00A56073">
            <w:pPr>
              <w:spacing w:line="480" w:lineRule="auto"/>
              <w:jc w:val="center"/>
              <w:rPr>
                <w:rStyle w:val="a3"/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0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t>SOX6-siRNA-F</w:t>
            </w:r>
          </w:p>
          <w:p w14:paraId="7BA37B94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t>SOX6-siRNA-R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8CBF5" w14:textId="77777777" w:rsidR="000848F9" w:rsidRDefault="00A56073">
            <w:pPr>
              <w:spacing w:line="480" w:lineRule="auto"/>
              <w:jc w:val="center"/>
              <w:rPr>
                <w:rStyle w:val="a3"/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0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t>GGGGTACC ATGTCTTCCAAGCAAGCCA</w:t>
            </w:r>
          </w:p>
          <w:p w14:paraId="37456520" w14:textId="77777777" w:rsidR="000848F9" w:rsidRDefault="00A56073">
            <w:pPr>
              <w:spacing w:line="480" w:lineRule="auto"/>
              <w:jc w:val="center"/>
              <w:rPr>
                <w:rStyle w:val="a3"/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0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t>GCTCTAGA CAGTTGGCACTGACAGCT</w:t>
            </w:r>
          </w:p>
          <w:p w14:paraId="7C453E69" w14:textId="77777777" w:rsidR="000848F9" w:rsidRDefault="00A56073">
            <w:pPr>
              <w:spacing w:line="480" w:lineRule="auto"/>
              <w:jc w:val="center"/>
              <w:rPr>
                <w:rStyle w:val="a3"/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00"/>
              </w:rPr>
            </w:pPr>
            <w:r>
              <w:rPr>
                <w:rStyle w:val="a3"/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GCCAACAGCAAGAACAGAUTT</w:t>
            </w:r>
          </w:p>
          <w:p w14:paraId="07782E6B" w14:textId="77777777" w:rsidR="000848F9" w:rsidRDefault="00A56073">
            <w:pPr>
              <w:spacing w:line="480" w:lineRule="auto"/>
              <w:jc w:val="center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AUCUGUUCUUGCUGUUGGCTT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9847B" w14:textId="77777777" w:rsidR="000848F9" w:rsidRDefault="00A56073">
            <w:pPr>
              <w:spacing w:line="480" w:lineRule="auto"/>
              <w:rPr>
                <w:rStyle w:val="a3"/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0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t>PCR</w:t>
            </w:r>
          </w:p>
          <w:p w14:paraId="247C32B6" w14:textId="77777777" w:rsidR="000848F9" w:rsidRDefault="00A56073">
            <w:pPr>
              <w:spacing w:line="480" w:lineRule="auto"/>
              <w:rPr>
                <w:rStyle w:val="a3"/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0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t>PCR</w:t>
            </w:r>
          </w:p>
          <w:p w14:paraId="4BB2234B" w14:textId="77777777" w:rsidR="000848F9" w:rsidRDefault="00A56073">
            <w:pPr>
              <w:spacing w:line="480" w:lineRule="auto"/>
              <w:rPr>
                <w:rStyle w:val="a3"/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0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t>Real-time PCR</w:t>
            </w:r>
          </w:p>
          <w:p w14:paraId="0C00D069" w14:textId="77777777" w:rsidR="000848F9" w:rsidRDefault="00A56073">
            <w:pPr>
              <w:spacing w:line="480" w:lineRule="auto"/>
              <w:rPr>
                <w:kern w:val="0"/>
                <w:sz w:val="20"/>
              </w:rPr>
            </w:pPr>
            <w:r>
              <w:rPr>
                <w:rStyle w:val="a3"/>
                <w:rFonts w:ascii="Times New Roman" w:hAnsi="Times New Roman"/>
                <w:kern w:val="0"/>
                <w:sz w:val="24"/>
                <w:szCs w:val="24"/>
                <w:shd w:val="clear" w:color="auto" w:fill="FFFFFF" w:themeFill="background1"/>
              </w:rPr>
              <w:t>Real-time PCR</w:t>
            </w:r>
          </w:p>
        </w:tc>
      </w:tr>
    </w:tbl>
    <w:p w14:paraId="658D6CC1" w14:textId="77777777" w:rsidR="000848F9" w:rsidRDefault="000848F9"/>
    <w:p w14:paraId="7D922850" w14:textId="77777777" w:rsidR="000848F9" w:rsidRDefault="000848F9"/>
    <w:sectPr w:rsidR="00084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4D4836" w14:textId="77777777" w:rsidR="00A56073" w:rsidRDefault="00A56073" w:rsidP="000F3767">
      <w:pPr>
        <w:spacing w:after="0" w:line="240" w:lineRule="auto"/>
      </w:pPr>
      <w:r>
        <w:separator/>
      </w:r>
    </w:p>
  </w:endnote>
  <w:endnote w:type="continuationSeparator" w:id="0">
    <w:p w14:paraId="4F05CC59" w14:textId="77777777" w:rsidR="00A56073" w:rsidRDefault="00A56073" w:rsidP="000F3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15767" w14:textId="77777777" w:rsidR="00A56073" w:rsidRDefault="00A56073" w:rsidP="000F3767">
      <w:pPr>
        <w:spacing w:after="0" w:line="240" w:lineRule="auto"/>
      </w:pPr>
      <w:r>
        <w:separator/>
      </w:r>
    </w:p>
  </w:footnote>
  <w:footnote w:type="continuationSeparator" w:id="0">
    <w:p w14:paraId="78D61AC6" w14:textId="77777777" w:rsidR="00A56073" w:rsidRDefault="00A56073" w:rsidP="000F37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8F9"/>
    <w:rsid w:val="000848F9"/>
    <w:rsid w:val="000F3767"/>
    <w:rsid w:val="00A56073"/>
    <w:rsid w:val="4125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CA98E3"/>
  <w15:docId w15:val="{15792E76-CD35-4E32-B98B-FD15D6E1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qFormat/>
  </w:style>
  <w:style w:type="table" w:customStyle="1" w:styleId="TableNormal">
    <w:name w:val="Table Normal"/>
    <w:qFormat/>
    <w:rPr>
      <w:rFonts w:ascii="Times New Roman" w:eastAsia="Arial Unicode MS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0F3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F3767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a7"/>
    <w:rsid w:val="000F376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F3767"/>
    <w:rPr>
      <w:rFonts w:ascii="Calibri" w:eastAsia="Calibri" w:hAnsi="Calibri" w:cs="Calibri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uxuexian_1992@163.com</cp:lastModifiedBy>
  <cp:revision>2</cp:revision>
  <dcterms:created xsi:type="dcterms:W3CDTF">2014-10-29T12:08:00Z</dcterms:created>
  <dcterms:modified xsi:type="dcterms:W3CDTF">2019-07-04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